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43"/>
        <w:gridCol w:w="17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F46CBF"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798059"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BC2E28"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484862"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Aim</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C58238"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4DD5A9"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Information Sourc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E451E0"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8AFF85"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Screening &amp;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0E4752"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7E73F1"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Eligibility Criteria, PICOS, 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7E4F5E"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46191F"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Risk of Bia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D68FEA"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 and Data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4FC518"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 and Data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490667"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 and Data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8791B5"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lastRenderedPageBreak/>
              <w:t>Statistical Analysis and Data Synthe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B9746B"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 and Data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891918"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S3 – GRADE Guidanc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949771"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 and Data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72C0A3" w:rsidR="006E5FE2"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GRADE; S3 – GRADE Guidanc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5FDCF1" w:rsidR="006E5FE2"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Methods, GRADE; S3 – GRADE Guidanc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839E3A"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Results, S4 –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4EF1B0"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83A5A2"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Results; S5 – Review Characteristic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88485F"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Results, Risk of Bias; S9 – AMSTAR-2 Asses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4FD892" w:rsidR="00FB3483"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Table 2, Table 3, Figur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973D15"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Table 3, S7 – Descriptive Synthesi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016758"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Statistical Analysis and Data Synthesis</w:t>
            </w:r>
            <w:r>
              <w:rPr>
                <w:rFonts w:ascii="Arial" w:hAnsi="Arial" w:cs="Arial"/>
                <w:color w:val="auto"/>
                <w:sz w:val="18"/>
                <w:szCs w:val="18"/>
              </w:rPr>
              <w:t>; Results, Table 2, Tabl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86C12F" w:rsidR="00930A31" w:rsidRPr="00930A31" w:rsidRDefault="00B971CF" w:rsidP="005979B8">
            <w:pPr>
              <w:pStyle w:val="Default"/>
              <w:spacing w:before="40" w:after="40"/>
              <w:rPr>
                <w:rFonts w:ascii="Arial" w:hAnsi="Arial" w:cs="Arial"/>
                <w:color w:val="auto"/>
                <w:sz w:val="18"/>
                <w:szCs w:val="18"/>
              </w:rPr>
            </w:pPr>
            <w:r>
              <w:rPr>
                <w:rFonts w:ascii="Arial" w:hAnsi="Arial" w:cs="Arial"/>
                <w:color w:val="auto"/>
                <w:sz w:val="18"/>
                <w:szCs w:val="18"/>
              </w:rPr>
              <w:t>Results, Tabl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2FD7CB" w:rsidR="00930A31" w:rsidRPr="00930A31" w:rsidRDefault="004976A6" w:rsidP="005979B8">
            <w:pPr>
              <w:pStyle w:val="Default"/>
              <w:spacing w:before="40" w:after="40"/>
              <w:rPr>
                <w:rFonts w:ascii="Arial" w:hAnsi="Arial" w:cs="Arial"/>
                <w:color w:val="auto"/>
                <w:sz w:val="18"/>
                <w:szCs w:val="18"/>
              </w:rPr>
            </w:pPr>
            <w:r>
              <w:rPr>
                <w:rFonts w:ascii="Arial" w:hAnsi="Arial" w:cs="Arial"/>
                <w:color w:val="auto"/>
                <w:sz w:val="18"/>
                <w:szCs w:val="18"/>
              </w:rPr>
              <w:t>Results, Table 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BF2E1A" w:rsidR="00FB3483" w:rsidRPr="00930A31" w:rsidRDefault="004976A6" w:rsidP="005979B8">
            <w:pPr>
              <w:pStyle w:val="Default"/>
              <w:spacing w:before="40" w:after="40"/>
              <w:rPr>
                <w:rFonts w:ascii="Arial" w:hAnsi="Arial" w:cs="Arial"/>
                <w:color w:val="auto"/>
                <w:sz w:val="18"/>
                <w:szCs w:val="18"/>
              </w:rPr>
            </w:pPr>
            <w:r>
              <w:rPr>
                <w:rFonts w:ascii="Arial" w:hAnsi="Arial" w:cs="Arial"/>
                <w:color w:val="auto"/>
                <w:sz w:val="18"/>
                <w:szCs w:val="18"/>
              </w:rPr>
              <w:t>Results, 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34CF16" w:rsidR="00077B44"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Results,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F669F2" w:rsidR="00930A31"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9D039A" w:rsidR="00930A31"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6974ED" w:rsidR="00930A31"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20FFD7" w:rsidR="00930A31"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Discussion, Recommendations for Further Researc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A53ABA" w:rsidR="00930A31"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Methods, Desig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0AC82A" w:rsidR="00930A31"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Methods, Desig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47B8DC" w:rsidR="00930A31"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Methods, GRADE (publication bia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ED45A4" w:rsidR="00077B44"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Financial Disclosure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702F6A" w:rsidR="00077B44"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EDC839" w:rsidR="00077B44" w:rsidRPr="00930A31" w:rsidRDefault="004976A6" w:rsidP="00077B44">
            <w:pPr>
              <w:pStyle w:val="Default"/>
              <w:spacing w:before="40" w:after="40"/>
              <w:rPr>
                <w:rFonts w:ascii="Arial" w:hAnsi="Arial" w:cs="Arial"/>
                <w:color w:val="auto"/>
                <w:sz w:val="18"/>
                <w:szCs w:val="18"/>
              </w:rPr>
            </w:pPr>
            <w:r>
              <w:rPr>
                <w:rFonts w:ascii="Arial" w:hAnsi="Arial" w:cs="Arial"/>
                <w:color w:val="auto"/>
                <w:sz w:val="18"/>
                <w:szCs w:val="18"/>
              </w:rPr>
              <w:t>Protocol, S8 – Primary Data used in Meta-Analysi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741D3" w14:textId="77777777" w:rsidR="008A2F86" w:rsidRDefault="008A2F86">
      <w:r>
        <w:separator/>
      </w:r>
    </w:p>
  </w:endnote>
  <w:endnote w:type="continuationSeparator" w:id="0">
    <w:p w14:paraId="32336E80" w14:textId="77777777" w:rsidR="008A2F86" w:rsidRDefault="008A2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04395" w14:textId="77777777" w:rsidR="008A2F86" w:rsidRDefault="008A2F86">
      <w:r>
        <w:separator/>
      </w:r>
    </w:p>
  </w:footnote>
  <w:footnote w:type="continuationSeparator" w:id="0">
    <w:p w14:paraId="2E30A73B" w14:textId="77777777" w:rsidR="008A2F86" w:rsidRDefault="008A2F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76E0B30" w:rsidR="00947707" w:rsidRPr="00930A31" w:rsidRDefault="004976A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9D9110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976A6"/>
    <w:rsid w:val="004C1685"/>
    <w:rsid w:val="005078EE"/>
    <w:rsid w:val="00550BF1"/>
    <w:rsid w:val="0059028D"/>
    <w:rsid w:val="005979B8"/>
    <w:rsid w:val="006E5FE2"/>
    <w:rsid w:val="006F3BA6"/>
    <w:rsid w:val="00726794"/>
    <w:rsid w:val="0077253C"/>
    <w:rsid w:val="008412D5"/>
    <w:rsid w:val="008A2F86"/>
    <w:rsid w:val="008A3EAE"/>
    <w:rsid w:val="008E2C91"/>
    <w:rsid w:val="00930A31"/>
    <w:rsid w:val="00947707"/>
    <w:rsid w:val="009827E5"/>
    <w:rsid w:val="00A215D2"/>
    <w:rsid w:val="00A86593"/>
    <w:rsid w:val="00AB79CE"/>
    <w:rsid w:val="00AE4BBD"/>
    <w:rsid w:val="00B51910"/>
    <w:rsid w:val="00B971CF"/>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34</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el Dunn</cp:lastModifiedBy>
  <cp:revision>2</cp:revision>
  <cp:lastPrinted>2020-11-24T03:02:00Z</cp:lastPrinted>
  <dcterms:created xsi:type="dcterms:W3CDTF">2023-10-24T15:24:00Z</dcterms:created>
  <dcterms:modified xsi:type="dcterms:W3CDTF">2023-10-24T15:24:00Z</dcterms:modified>
</cp:coreProperties>
</file>